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5B0" w:rsidRPr="00372060" w:rsidRDefault="00547989" w:rsidP="00547989">
      <w:pPr>
        <w:rPr>
          <w:rFonts w:hint="eastAsia"/>
        </w:rPr>
      </w:pPr>
      <w:r w:rsidRPr="00BA179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179E" w:rsidRPr="00BA179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A179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7989">
        <w:rPr>
          <w:rFonts w:ascii="Times New Roman" w:hAnsi="Times New Roman" w:cs="Times New Roman"/>
          <w:sz w:val="24"/>
          <w:szCs w:val="24"/>
        </w:rPr>
        <w:t>Primes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>
        <w:rPr>
          <w:rFonts w:ascii="Times New Roman" w:eastAsia="MS Mincho" w:hAnsi="Times New Roman"/>
          <w:sz w:val="24"/>
          <w:szCs w:val="24"/>
        </w:rPr>
        <w:t>quantitative real time-PCR</w:t>
      </w:r>
      <w:r w:rsidR="00372060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5"/>
        <w:tblW w:w="10582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2"/>
        <w:gridCol w:w="3398"/>
        <w:gridCol w:w="3574"/>
        <w:gridCol w:w="2338"/>
      </w:tblGrid>
      <w:tr w:rsidR="00D86771" w:rsidRPr="00EE76FD" w:rsidTr="00372060">
        <w:trPr>
          <w:jc w:val="center"/>
        </w:trPr>
        <w:tc>
          <w:tcPr>
            <w:tcW w:w="1274" w:type="dxa"/>
            <w:tcBorders>
              <w:bottom w:val="single" w:sz="4" w:space="0" w:color="000000" w:themeColor="text1"/>
            </w:tcBorders>
          </w:tcPr>
          <w:p w:rsidR="00770C51" w:rsidRPr="00372060" w:rsidRDefault="00770C51" w:rsidP="00AF229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2060">
              <w:rPr>
                <w:rFonts w:ascii="Times New Roman" w:hAnsi="Times New Roman" w:cs="Times New Roman"/>
                <w:b/>
                <w:szCs w:val="24"/>
              </w:rPr>
              <w:t>Gene</w:t>
            </w:r>
            <w:r w:rsidRPr="00372060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372060">
              <w:rPr>
                <w:rFonts w:ascii="Times New Roman" w:hAnsi="Times New Roman" w:cs="Times New Roman"/>
                <w:b/>
                <w:szCs w:val="24"/>
              </w:rPr>
              <w:t>name</w:t>
            </w:r>
          </w:p>
        </w:tc>
        <w:tc>
          <w:tcPr>
            <w:tcW w:w="3398" w:type="dxa"/>
            <w:tcBorders>
              <w:bottom w:val="single" w:sz="4" w:space="0" w:color="000000" w:themeColor="text1"/>
            </w:tcBorders>
          </w:tcPr>
          <w:p w:rsidR="00770C51" w:rsidRPr="00372060" w:rsidRDefault="00770C51" w:rsidP="00AF2298">
            <w:pPr>
              <w:jc w:val="center"/>
              <w:rPr>
                <w:rFonts w:ascii="Times New Roman" w:hAnsi="Times New Roman"/>
                <w:b/>
              </w:rPr>
            </w:pPr>
            <w:r w:rsidRPr="00372060">
              <w:rPr>
                <w:rFonts w:ascii="Times New Roman" w:hAnsi="Times New Roman" w:cs="Times New Roman"/>
                <w:b/>
                <w:szCs w:val="24"/>
              </w:rPr>
              <w:t>Forward primer</w:t>
            </w:r>
          </w:p>
        </w:tc>
        <w:tc>
          <w:tcPr>
            <w:tcW w:w="3554" w:type="dxa"/>
            <w:tcBorders>
              <w:bottom w:val="single" w:sz="4" w:space="0" w:color="000000" w:themeColor="text1"/>
            </w:tcBorders>
          </w:tcPr>
          <w:p w:rsidR="00770C51" w:rsidRPr="00372060" w:rsidRDefault="00770C51" w:rsidP="00AF2298">
            <w:pPr>
              <w:jc w:val="center"/>
              <w:rPr>
                <w:rFonts w:ascii="Times New Roman" w:hAnsi="Times New Roman"/>
                <w:b/>
              </w:rPr>
            </w:pPr>
            <w:r w:rsidRPr="00372060">
              <w:rPr>
                <w:rFonts w:ascii="Times New Roman" w:hAnsi="Times New Roman" w:cs="Times New Roman"/>
                <w:b/>
                <w:szCs w:val="24"/>
              </w:rPr>
              <w:t>Reve</w:t>
            </w:r>
            <w:r w:rsidRPr="00372060">
              <w:rPr>
                <w:rFonts w:ascii="Times New Roman" w:hAnsi="Times New Roman" w:cs="Times New Roman" w:hint="eastAsia"/>
                <w:b/>
                <w:szCs w:val="24"/>
              </w:rPr>
              <w:t>r</w:t>
            </w:r>
            <w:r w:rsidRPr="00372060">
              <w:rPr>
                <w:rFonts w:ascii="Times New Roman" w:hAnsi="Times New Roman" w:cs="Times New Roman"/>
                <w:b/>
                <w:szCs w:val="24"/>
              </w:rPr>
              <w:t>se primer</w:t>
            </w:r>
          </w:p>
        </w:tc>
        <w:tc>
          <w:tcPr>
            <w:tcW w:w="2356" w:type="dxa"/>
            <w:tcBorders>
              <w:bottom w:val="single" w:sz="4" w:space="0" w:color="000000" w:themeColor="text1"/>
            </w:tcBorders>
          </w:tcPr>
          <w:p w:rsidR="00770C51" w:rsidRPr="00372060" w:rsidRDefault="00770C51" w:rsidP="00770C51">
            <w:pPr>
              <w:jc w:val="center"/>
              <w:rPr>
                <w:rFonts w:ascii="Times New Roman" w:eastAsia="宋体" w:hAnsi="Times New Roman"/>
                <w:b/>
                <w:bCs/>
                <w:szCs w:val="20"/>
              </w:rPr>
            </w:pPr>
            <w:r w:rsidRPr="00372060">
              <w:rPr>
                <w:rFonts w:ascii="Times New Roman" w:hAnsi="Times New Roman" w:cs="Times New Roman"/>
                <w:b/>
                <w:szCs w:val="24"/>
              </w:rPr>
              <w:t>Gene accession number</w:t>
            </w:r>
          </w:p>
        </w:tc>
      </w:tr>
      <w:tr w:rsidR="00770C51" w:rsidRPr="00EE76FD" w:rsidTr="00372060">
        <w:trPr>
          <w:jc w:val="center"/>
        </w:trPr>
        <w:tc>
          <w:tcPr>
            <w:tcW w:w="8226" w:type="dxa"/>
            <w:gridSpan w:val="3"/>
            <w:tcBorders>
              <w:top w:val="single" w:sz="4" w:space="0" w:color="000000" w:themeColor="text1"/>
            </w:tcBorders>
          </w:tcPr>
          <w:p w:rsidR="00770C51" w:rsidRPr="00EE76FD" w:rsidRDefault="00770C51" w:rsidP="0003758E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EE76FD">
              <w:rPr>
                <w:rFonts w:ascii="Times New Roman" w:hAnsi="Times New Roman" w:hint="eastAsia"/>
                <w:i/>
                <w:szCs w:val="24"/>
              </w:rPr>
              <w:t>O</w:t>
            </w:r>
            <w:r w:rsidRPr="00EE76FD">
              <w:rPr>
                <w:rFonts w:ascii="Times New Roman" w:hAnsi="Times New Roman"/>
                <w:i/>
                <w:szCs w:val="24"/>
              </w:rPr>
              <w:t>dorant receptors (ORs)</w:t>
            </w:r>
          </w:p>
        </w:tc>
        <w:tc>
          <w:tcPr>
            <w:tcW w:w="2356" w:type="dxa"/>
            <w:tcBorders>
              <w:top w:val="single" w:sz="4" w:space="0" w:color="000000" w:themeColor="text1"/>
            </w:tcBorders>
          </w:tcPr>
          <w:p w:rsidR="00770C51" w:rsidRPr="00EE76FD" w:rsidRDefault="00770C51" w:rsidP="0003758E">
            <w:pPr>
              <w:jc w:val="left"/>
              <w:rPr>
                <w:rFonts w:ascii="Times New Roman" w:hAnsi="Times New Roman"/>
                <w:i/>
                <w:szCs w:val="24"/>
              </w:rPr>
            </w:pP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</w:t>
            </w:r>
            <w:r w:rsidR="00EE76FD">
              <w:rPr>
                <w:rFonts w:ascii="Times New Roman" w:hAnsi="Times New Roman" w:cs="Times New Roman"/>
                <w:szCs w:val="24"/>
              </w:rPr>
              <w:t>(O</w:t>
            </w:r>
            <w:r w:rsidR="00EE76FD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EE76FD">
              <w:rPr>
                <w:rFonts w:ascii="Times New Roman" w:hAnsi="Times New Roman" w:cs="Times New Roman"/>
                <w:szCs w:val="24"/>
              </w:rPr>
              <w:t>co)</w:t>
            </w:r>
          </w:p>
        </w:tc>
        <w:tc>
          <w:tcPr>
            <w:tcW w:w="3398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TACCAAGCTACCAAAA</w:t>
            </w:r>
          </w:p>
        </w:tc>
        <w:tc>
          <w:tcPr>
            <w:tcW w:w="355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ATGACAGAAGAACTCTC</w:t>
            </w:r>
          </w:p>
        </w:tc>
        <w:tc>
          <w:tcPr>
            <w:tcW w:w="2356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43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</w:t>
            </w:r>
          </w:p>
        </w:tc>
        <w:tc>
          <w:tcPr>
            <w:tcW w:w="3398" w:type="dxa"/>
          </w:tcPr>
          <w:p w:rsidR="00770C51" w:rsidRPr="00EE76FD" w:rsidRDefault="00770C51" w:rsidP="00AF229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GGAGCTTGCATTGTTAA</w:t>
            </w:r>
          </w:p>
        </w:tc>
        <w:tc>
          <w:tcPr>
            <w:tcW w:w="3554" w:type="dxa"/>
          </w:tcPr>
          <w:p w:rsidR="00770C51" w:rsidRPr="00EE76FD" w:rsidRDefault="00770C51" w:rsidP="00222AC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GTCGTATTCTAACCATGG</w:t>
            </w:r>
          </w:p>
        </w:tc>
        <w:tc>
          <w:tcPr>
            <w:tcW w:w="2356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44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</w:t>
            </w:r>
          </w:p>
        </w:tc>
        <w:tc>
          <w:tcPr>
            <w:tcW w:w="3398" w:type="dxa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ACCTATAGTACGTCTGATC</w:t>
            </w:r>
          </w:p>
        </w:tc>
        <w:tc>
          <w:tcPr>
            <w:tcW w:w="3554" w:type="dxa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GTCGTACCATCTATTGAA</w:t>
            </w:r>
          </w:p>
        </w:tc>
        <w:tc>
          <w:tcPr>
            <w:tcW w:w="2356" w:type="dxa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45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GAATTAGTACGAGATAC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GGATAATTAACAGCTTAAACA</w:t>
            </w:r>
          </w:p>
        </w:tc>
        <w:tc>
          <w:tcPr>
            <w:tcW w:w="2356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4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5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AGTAGTACAATCTCAGA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AGACCTCCATATACTCATTA</w:t>
            </w:r>
          </w:p>
        </w:tc>
        <w:tc>
          <w:tcPr>
            <w:tcW w:w="2356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4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6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TAGTAATGTGCGTTT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TCGCTCATGTATATGTCA</w:t>
            </w:r>
          </w:p>
        </w:tc>
        <w:tc>
          <w:tcPr>
            <w:tcW w:w="2356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4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7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TCGGCATTATATTACATGTC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TGCAACTGAAACTATC</w:t>
            </w:r>
          </w:p>
        </w:tc>
        <w:tc>
          <w:tcPr>
            <w:tcW w:w="2356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4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8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TTCCGGAGAACTACAA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CACGTATAAACATGATG</w:t>
            </w:r>
          </w:p>
        </w:tc>
        <w:tc>
          <w:tcPr>
            <w:tcW w:w="2356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0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9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GTTCTCTATGCTATTAA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AGCATCATTTGTTTTAC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1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0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CTCTAACCTTTGCATAAC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AACTTGAATACATTCTGA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1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TCAGTCAATTGCTTATCTC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ACCAAATTTTAATTTATTCCTC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3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2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GTTTGCCATTATACTC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TGACAAGTGGACCATA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3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GACAGATGATATTAGATGAG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TACGCCTATAGAAGCTAC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5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4</w:t>
            </w:r>
          </w:p>
        </w:tc>
        <w:tc>
          <w:tcPr>
            <w:tcW w:w="3398" w:type="dxa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GCAATACTCATCTTTATC</w:t>
            </w:r>
          </w:p>
        </w:tc>
        <w:tc>
          <w:tcPr>
            <w:tcW w:w="3554" w:type="dxa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AGCTGATGAGGTAGTG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5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AAGGAACAACTGAAGAAT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TTGATGAATTTCTGTC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6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CGACTTTGACAGATAC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GGCACATGTAGTAATTC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7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GCGTATAAATGGTACTTATC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GTCCTGTTGTTAATAATATAATAG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5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8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ACACATTTCTGCACAT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TGTATTCATCAAACTTGTC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</w:t>
            </w: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19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AGGAATGTTCCAATATACT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ACCTATCATTAGTGTTGTAG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1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0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GTGTTTGGATGTATTG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TACCATTTTGTGTCAT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2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1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TAGTCTATTACTGGTAC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TCTGAATCACAAGTAGC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3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2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GCTCTGTTAGTTCATTTC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TCATATAGGTCAGTACC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4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3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ACGTTGATTGGATGTTAC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AGTTTAGGTAGAGTTTC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5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4</w:t>
            </w:r>
          </w:p>
        </w:tc>
        <w:tc>
          <w:tcPr>
            <w:tcW w:w="3398" w:type="dxa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ACGTGCAAATTATGAG</w:t>
            </w:r>
          </w:p>
        </w:tc>
        <w:tc>
          <w:tcPr>
            <w:tcW w:w="3554" w:type="dxa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AACGTGAGATAGGAATATG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6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5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ACGGCAAATACTCCAA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CAGCTATGCCAATACTC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7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6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CTGCAAGTGAAGAGTT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TGTCGCCTTAAGAGTT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8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7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ATGGTTATGGAATATTAAGC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ACAATAATTCTCGGGA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69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8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AGTACCATTCATCTAATG</w:t>
            </w:r>
          </w:p>
        </w:tc>
        <w:tc>
          <w:tcPr>
            <w:tcW w:w="3554" w:type="dxa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TGTGTTGAAGAAATGTCA</w:t>
            </w:r>
          </w:p>
        </w:tc>
        <w:tc>
          <w:tcPr>
            <w:tcW w:w="2356" w:type="dxa"/>
          </w:tcPr>
          <w:p w:rsidR="00770C51" w:rsidRPr="00EE76FD" w:rsidRDefault="00770C51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</w:t>
            </w: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29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CACGAACAAGTAGTCA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TCAAATGGTATCCACAT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1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AF22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0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CAGCATTAACAGAAAGG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ACGAAGGGATAGATTC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2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1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AACCAAGTGCGAATAT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TCTTGACACAATTTAATAAAG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3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2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TTGGCTATATCTTTATTTG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GTAAAAGTCCTTTGG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4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3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AGCATTATTGCGATCT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GACAAATTATCCATCTCA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5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4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CTGCAAGTGAAGAGTT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TGTCGCCTTAAGAGTT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6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5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GTCCTGAGTGTTTTAC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TGCATATGGAATCTTCTTAC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7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6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ATGTGCATTCAAATGT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GCTGAAGATGGATTCTC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8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7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GTTCAAGTTAGACTGATTATG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ACCATATGCACTCAGAA</w:t>
            </w:r>
          </w:p>
        </w:tc>
        <w:tc>
          <w:tcPr>
            <w:tcW w:w="2356" w:type="dxa"/>
          </w:tcPr>
          <w:p w:rsidR="00770C51" w:rsidRPr="00EE76FD" w:rsidRDefault="00770C51" w:rsidP="00770C51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9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8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AGCAACAGCAGACATTA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CATCAGTAGAACAGTTC</w:t>
            </w:r>
          </w:p>
        </w:tc>
        <w:tc>
          <w:tcPr>
            <w:tcW w:w="2356" w:type="dxa"/>
          </w:tcPr>
          <w:p w:rsidR="00770C51" w:rsidRPr="00EE76FD" w:rsidRDefault="00770C51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="00125E9F"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</w:t>
            </w: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39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TTGGATAGGCTGTAAC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CGTTCGTAGTATTGAGA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1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</w:t>
            </w:r>
            <w:r w:rsidRPr="00EE76FD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ACGGACTAACAAAATTC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ACGAGTAAGAGCACTG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2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</w:t>
            </w:r>
            <w:r w:rsidRPr="00EE76F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CAATGCCTTCAATATC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GACGACGTTATCAATAAAG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3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lastRenderedPageBreak/>
              <w:t>OR4</w:t>
            </w:r>
            <w:r w:rsidRPr="00EE76F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TGCTATAACAGACGTAAC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GGATATTGTTTCTTTTGA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4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</w:t>
            </w:r>
            <w:r w:rsidRPr="00EE76F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ACTTTATTTTCTTCATACTTG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GCATCCAACTGTAATATG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5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</w:t>
            </w:r>
            <w:r w:rsidRPr="00EE76F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CGACACAGGATATAACG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GGTTTCAATCGGTAAC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6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</w:t>
            </w:r>
            <w:r w:rsidRPr="00EE76FD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CCTGAAGGAATATCTAA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GTGATGAAACTTGAAA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7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</w:t>
            </w:r>
            <w:r w:rsidRPr="00EE76FD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3398" w:type="dxa"/>
            <w:vAlign w:val="center"/>
          </w:tcPr>
          <w:p w:rsidR="00125E9F" w:rsidRPr="00EE76FD" w:rsidRDefault="00EE76FD" w:rsidP="00EE76FD">
            <w:pPr>
              <w:jc w:val="center"/>
              <w:rPr>
                <w:rFonts w:ascii="Times New Roman" w:eastAsia="宋体" w:hAnsi="Times New Roman" w:cs="宋体"/>
                <w:color w:val="000000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CCTGGAAATACCGAATA</w:t>
            </w:r>
          </w:p>
        </w:tc>
        <w:tc>
          <w:tcPr>
            <w:tcW w:w="3554" w:type="dxa"/>
          </w:tcPr>
          <w:p w:rsidR="00125E9F" w:rsidRPr="00EE76FD" w:rsidRDefault="00EE76FD" w:rsidP="00EE76FD">
            <w:pPr>
              <w:jc w:val="center"/>
              <w:rPr>
                <w:rFonts w:ascii="Times New Roman" w:eastAsia="宋体" w:hAnsi="Times New Roman" w:cs="宋体"/>
                <w:color w:val="000000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AGGTCATTGCTCATAGTATA</w:t>
            </w:r>
          </w:p>
        </w:tc>
        <w:tc>
          <w:tcPr>
            <w:tcW w:w="2356" w:type="dxa"/>
          </w:tcPr>
          <w:p w:rsidR="00125E9F" w:rsidRPr="00EE76FD" w:rsidRDefault="00EE76FD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8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7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TCGGACATCATCTACAAG</w:t>
            </w:r>
          </w:p>
        </w:tc>
        <w:tc>
          <w:tcPr>
            <w:tcW w:w="3554" w:type="dxa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GTATGGTAAACGGTAC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8</w:t>
            </w:r>
            <w:r w:rsidR="00EE76FD"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8</w:t>
            </w:r>
          </w:p>
        </w:tc>
        <w:tc>
          <w:tcPr>
            <w:tcW w:w="3398" w:type="dxa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ATCGACCTATTGACTA</w:t>
            </w:r>
          </w:p>
        </w:tc>
        <w:tc>
          <w:tcPr>
            <w:tcW w:w="3554" w:type="dxa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CGTCGTAGTGAATAATACA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="00EE76FD"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0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49</w:t>
            </w:r>
          </w:p>
        </w:tc>
        <w:tc>
          <w:tcPr>
            <w:tcW w:w="3398" w:type="dxa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GAAAGGATGTATAAATTAATG</w:t>
            </w:r>
          </w:p>
        </w:tc>
        <w:tc>
          <w:tcPr>
            <w:tcW w:w="3554" w:type="dxa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GAGGCTTAGTATAGTCGTA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</w:t>
            </w:r>
            <w:r w:rsidR="00EE76FD"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1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50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AACGAGTTTGTGAAGAG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CGGTATGGGAAATATAGC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</w:t>
            </w:r>
            <w:r w:rsidR="00EE76FD"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51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AAGCAATGATGTATGC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TCGTTCCAGTTATTGAAG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</w:t>
            </w:r>
            <w:r w:rsidR="00EE76FD"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3</w:t>
            </w:r>
          </w:p>
        </w:tc>
      </w:tr>
      <w:tr w:rsidR="00125E9F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52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ATCAGTACAGAAATCAATA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CAGTTGTTGAAGTATACG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</w:t>
            </w:r>
            <w:r w:rsidR="00EE76FD"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125E9F" w:rsidRPr="00EE76FD" w:rsidRDefault="00125E9F" w:rsidP="004E0B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OR53</w:t>
            </w:r>
          </w:p>
        </w:tc>
        <w:tc>
          <w:tcPr>
            <w:tcW w:w="3398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TACAGCATCATAGAGA</w:t>
            </w:r>
          </w:p>
        </w:tc>
        <w:tc>
          <w:tcPr>
            <w:tcW w:w="3554" w:type="dxa"/>
            <w:vAlign w:val="center"/>
          </w:tcPr>
          <w:p w:rsidR="00125E9F" w:rsidRPr="00EE76FD" w:rsidRDefault="00125E9F" w:rsidP="004F317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CATGCAAATTGAAAAGAA</w:t>
            </w:r>
          </w:p>
        </w:tc>
        <w:tc>
          <w:tcPr>
            <w:tcW w:w="2356" w:type="dxa"/>
          </w:tcPr>
          <w:p w:rsidR="00125E9F" w:rsidRPr="00EE76FD" w:rsidRDefault="00125E9F" w:rsidP="00125E9F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</w:t>
            </w:r>
            <w:r w:rsidR="00EE76FD"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5</w:t>
            </w:r>
          </w:p>
        </w:tc>
      </w:tr>
      <w:tr w:rsidR="00770C51" w:rsidRPr="00EE76FD" w:rsidTr="00372060">
        <w:trPr>
          <w:jc w:val="center"/>
        </w:trPr>
        <w:tc>
          <w:tcPr>
            <w:tcW w:w="8226" w:type="dxa"/>
            <w:gridSpan w:val="3"/>
          </w:tcPr>
          <w:p w:rsidR="00770C51" w:rsidRPr="00EE76FD" w:rsidRDefault="00770C51">
            <w:pPr>
              <w:rPr>
                <w:rFonts w:ascii="Times New Roman" w:hAnsi="Times New Roman"/>
                <w:i/>
              </w:rPr>
            </w:pPr>
            <w:r w:rsidRPr="00EE76FD">
              <w:rPr>
                <w:rFonts w:ascii="Times New Roman" w:hAnsi="Times New Roman" w:hint="eastAsia"/>
                <w:i/>
                <w:szCs w:val="24"/>
              </w:rPr>
              <w:t>G</w:t>
            </w:r>
            <w:r w:rsidRPr="00EE76FD">
              <w:rPr>
                <w:rFonts w:ascii="Times New Roman" w:eastAsia="MS Mincho" w:hAnsi="Times New Roman"/>
                <w:i/>
                <w:szCs w:val="24"/>
              </w:rPr>
              <w:t>ustatory receptors (GRs)</w:t>
            </w:r>
          </w:p>
        </w:tc>
        <w:tc>
          <w:tcPr>
            <w:tcW w:w="2356" w:type="dxa"/>
          </w:tcPr>
          <w:p w:rsidR="00770C51" w:rsidRPr="00EE76FD" w:rsidRDefault="00770C51">
            <w:pPr>
              <w:rPr>
                <w:rFonts w:ascii="Times New Roman" w:hAnsi="Times New Roman"/>
                <w:i/>
                <w:szCs w:val="24"/>
              </w:rPr>
            </w:pP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222AC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1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C90F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CAGAAATAGATTGTGAGAG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C90F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TCCAGCTATACGTAACA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6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2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C90F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GTCTTTAACTCACTAGGTA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C90F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TGACACTATACGGAACC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7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3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C90F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CTGTAAAAGAGGCAGAA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C90F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GTTGTAGTAGTTCCAAGT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8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4</w:t>
            </w:r>
          </w:p>
        </w:tc>
        <w:tc>
          <w:tcPr>
            <w:tcW w:w="3398" w:type="dxa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CGTATCTGAGGATCAAG</w:t>
            </w:r>
          </w:p>
        </w:tc>
        <w:tc>
          <w:tcPr>
            <w:tcW w:w="3554" w:type="dxa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AGGTAAATGTTGACTATGC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1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99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5</w:t>
            </w:r>
          </w:p>
        </w:tc>
        <w:tc>
          <w:tcPr>
            <w:tcW w:w="3398" w:type="dxa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GGCAAGAAAATCATCAA</w:t>
            </w:r>
          </w:p>
        </w:tc>
        <w:tc>
          <w:tcPr>
            <w:tcW w:w="3554" w:type="dxa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AGGTTTCCATTGTTCAG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0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6</w:t>
            </w:r>
          </w:p>
        </w:tc>
        <w:tc>
          <w:tcPr>
            <w:tcW w:w="3398" w:type="dxa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ACTCCTAGTTATCTATTCCAAC</w:t>
            </w:r>
          </w:p>
        </w:tc>
        <w:tc>
          <w:tcPr>
            <w:tcW w:w="3554" w:type="dxa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ACTGAAATCTTTTACTTTGAAG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1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7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TCCAACTGTCTTTGATG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AGGTAGATAGCAATGGT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2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8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AAGCAAATTGGCAAAATC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TTGGTAACACTGACTG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3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9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CTCATATTGGAAGGCTA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TTGCATGGAGAATATTATC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4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10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GTAGACGACTTCATAGAC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ACTGACTGAACCAGAA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5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11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TCACGTACTATCCACTTTG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CACCAGTAACAGATACA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6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12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TCTGCTAGTAGTTTTGGC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CACTTAATCTAGGATTTCTG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7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13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GACTGGGCTATAAAAGA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TGGTTTGTTGTTGACA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8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14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TGGTGCGAGTATACGATA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CAAGGAAAAGCTGATTAC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09</w:t>
            </w: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15</w:t>
            </w:r>
          </w:p>
        </w:tc>
        <w:tc>
          <w:tcPr>
            <w:tcW w:w="3398" w:type="dxa"/>
            <w:vAlign w:val="center"/>
          </w:tcPr>
          <w:p w:rsidR="00770C51" w:rsidRPr="00EE76FD" w:rsidRDefault="00770C51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CGACATATTTTGGATTCC</w:t>
            </w:r>
          </w:p>
        </w:tc>
        <w:tc>
          <w:tcPr>
            <w:tcW w:w="3554" w:type="dxa"/>
            <w:vAlign w:val="center"/>
          </w:tcPr>
          <w:p w:rsidR="00770C51" w:rsidRPr="00EE76FD" w:rsidRDefault="00770C51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TTGGTTAAACAATTCAGTGTA</w:t>
            </w:r>
          </w:p>
        </w:tc>
        <w:tc>
          <w:tcPr>
            <w:tcW w:w="2356" w:type="dxa"/>
          </w:tcPr>
          <w:p w:rsidR="00770C51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10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16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AGAGAATTAAACAAGACCTTC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CACCATCTCATCAACTA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11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R17</w:t>
            </w:r>
          </w:p>
        </w:tc>
        <w:tc>
          <w:tcPr>
            <w:tcW w:w="3398" w:type="dxa"/>
          </w:tcPr>
          <w:p w:rsidR="00EE76FD" w:rsidRPr="00EE76FD" w:rsidRDefault="00EE76FD" w:rsidP="00C90F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TAGCCCATTCATTTGCA</w:t>
            </w:r>
          </w:p>
        </w:tc>
        <w:tc>
          <w:tcPr>
            <w:tcW w:w="3554" w:type="dxa"/>
          </w:tcPr>
          <w:p w:rsidR="00EE76FD" w:rsidRPr="00EE76FD" w:rsidRDefault="00EE76FD" w:rsidP="00C90F4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TGCCTTGAGTACGTTATC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12</w:t>
            </w:r>
          </w:p>
        </w:tc>
      </w:tr>
      <w:tr w:rsidR="00770C51" w:rsidRPr="00EE76FD" w:rsidTr="00372060">
        <w:trPr>
          <w:jc w:val="center"/>
        </w:trPr>
        <w:tc>
          <w:tcPr>
            <w:tcW w:w="8226" w:type="dxa"/>
            <w:gridSpan w:val="3"/>
          </w:tcPr>
          <w:p w:rsidR="00770C51" w:rsidRPr="00EE76FD" w:rsidRDefault="00770C51">
            <w:pPr>
              <w:rPr>
                <w:rFonts w:ascii="Times New Roman" w:hAnsi="Times New Roman"/>
                <w:i/>
              </w:rPr>
            </w:pPr>
            <w:r w:rsidRPr="00EE76FD">
              <w:rPr>
                <w:rFonts w:ascii="Times New Roman" w:hAnsi="Times New Roman" w:hint="eastAsia"/>
                <w:i/>
                <w:szCs w:val="24"/>
              </w:rPr>
              <w:t>I</w:t>
            </w:r>
            <w:r w:rsidRPr="00EE76FD">
              <w:rPr>
                <w:rFonts w:ascii="Times New Roman" w:eastAsia="MS Mincho" w:hAnsi="Times New Roman"/>
                <w:i/>
                <w:szCs w:val="24"/>
              </w:rPr>
              <w:t>onotropic receptors (IRs)</w:t>
            </w:r>
          </w:p>
        </w:tc>
        <w:tc>
          <w:tcPr>
            <w:tcW w:w="2356" w:type="dxa"/>
          </w:tcPr>
          <w:p w:rsidR="00770C51" w:rsidRPr="00EE76FD" w:rsidRDefault="00770C51">
            <w:pPr>
              <w:rPr>
                <w:rFonts w:ascii="Times New Roman" w:hAnsi="Times New Roman"/>
                <w:i/>
                <w:szCs w:val="24"/>
              </w:rPr>
            </w:pP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IR1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AAGGTGAACTATGTGCTA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TCTGCTTCATTTCTAGTAAG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13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IR2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TGGTCTTGATGAAGAGA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TCTGGCTTGTATTAGTATC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14</w:t>
            </w:r>
          </w:p>
        </w:tc>
      </w:tr>
      <w:tr w:rsidR="00EE76FD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IR3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CTCTTTGGTTTCATCATTA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TGGATCTTGTACTGCTT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15</w:t>
            </w:r>
          </w:p>
        </w:tc>
      </w:tr>
      <w:tr w:rsidR="00D86771" w:rsidRPr="00EE76FD" w:rsidTr="00372060">
        <w:trPr>
          <w:jc w:val="center"/>
        </w:trPr>
        <w:tc>
          <w:tcPr>
            <w:tcW w:w="1274" w:type="dxa"/>
          </w:tcPr>
          <w:p w:rsidR="00EE76FD" w:rsidRPr="00EE76FD" w:rsidRDefault="00EE76FD" w:rsidP="0003758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IR4</w:t>
            </w:r>
          </w:p>
        </w:tc>
        <w:tc>
          <w:tcPr>
            <w:tcW w:w="3398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AGAGCAGGACTTATTGAAA</w:t>
            </w:r>
          </w:p>
        </w:tc>
        <w:tc>
          <w:tcPr>
            <w:tcW w:w="3554" w:type="dxa"/>
            <w:vAlign w:val="center"/>
          </w:tcPr>
          <w:p w:rsidR="00EE76FD" w:rsidRPr="00EE76FD" w:rsidRDefault="00EE76FD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CACTGATTTTGGACATAACA</w:t>
            </w:r>
          </w:p>
        </w:tc>
        <w:tc>
          <w:tcPr>
            <w:tcW w:w="2356" w:type="dxa"/>
          </w:tcPr>
          <w:p w:rsidR="00EE76FD" w:rsidRPr="00EE76FD" w:rsidRDefault="00EE76FD" w:rsidP="00EE76FD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EE76F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G766</w:t>
            </w:r>
            <w:r w:rsidRPr="00EE76FD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16</w:t>
            </w:r>
          </w:p>
        </w:tc>
      </w:tr>
      <w:tr w:rsidR="00770C51" w:rsidRPr="00EE76FD" w:rsidTr="00372060">
        <w:trPr>
          <w:jc w:val="center"/>
        </w:trPr>
        <w:tc>
          <w:tcPr>
            <w:tcW w:w="8226" w:type="dxa"/>
            <w:gridSpan w:val="3"/>
          </w:tcPr>
          <w:p w:rsidR="00770C51" w:rsidRPr="00EE76FD" w:rsidRDefault="00770C51" w:rsidP="00FA1B30">
            <w:pPr>
              <w:rPr>
                <w:rFonts w:ascii="Times New Roman" w:hAnsi="Times New Roman"/>
              </w:rPr>
            </w:pPr>
            <w:r w:rsidRPr="00EE76FD">
              <w:rPr>
                <w:rFonts w:ascii="Times New Roman" w:hAnsi="Times New Roman" w:hint="eastAsia"/>
                <w:i/>
                <w:szCs w:val="24"/>
              </w:rPr>
              <w:t>E</w:t>
            </w:r>
            <w:r w:rsidRPr="00EE76FD">
              <w:rPr>
                <w:rFonts w:ascii="Times New Roman" w:hAnsi="Times New Roman"/>
                <w:i/>
                <w:szCs w:val="24"/>
              </w:rPr>
              <w:t>ndogenous reference</w:t>
            </w:r>
            <w:r w:rsidRPr="00EE76FD">
              <w:rPr>
                <w:rFonts w:ascii="Times New Roman" w:hAnsi="Times New Roman" w:hint="eastAsia"/>
                <w:i/>
                <w:szCs w:val="24"/>
              </w:rPr>
              <w:t xml:space="preserve"> </w:t>
            </w:r>
            <w:r w:rsidRPr="00EE76FD">
              <w:rPr>
                <w:rFonts w:ascii="Times New Roman" w:hAnsi="Times New Roman"/>
                <w:i/>
                <w:szCs w:val="24"/>
              </w:rPr>
              <w:t>genes</w:t>
            </w:r>
          </w:p>
        </w:tc>
        <w:tc>
          <w:tcPr>
            <w:tcW w:w="2356" w:type="dxa"/>
          </w:tcPr>
          <w:p w:rsidR="00770C51" w:rsidRPr="00EE76FD" w:rsidRDefault="00770C51" w:rsidP="00FA1B30">
            <w:pPr>
              <w:rPr>
                <w:rFonts w:ascii="Times New Roman" w:hAnsi="Times New Roman"/>
                <w:i/>
                <w:szCs w:val="24"/>
              </w:rPr>
            </w:pP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FA1B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3398" w:type="dxa"/>
          </w:tcPr>
          <w:p w:rsidR="00770C51" w:rsidRPr="00EE76FD" w:rsidRDefault="00770C51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GAGTATTCACAACCATTG</w:t>
            </w:r>
          </w:p>
        </w:tc>
        <w:tc>
          <w:tcPr>
            <w:tcW w:w="3554" w:type="dxa"/>
          </w:tcPr>
          <w:p w:rsidR="00770C51" w:rsidRPr="00EE76FD" w:rsidRDefault="00770C51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 w:hint="eastAsia"/>
                <w:szCs w:val="24"/>
              </w:rPr>
              <w:t>GCATCAAGATTAACACCG</w:t>
            </w:r>
          </w:p>
        </w:tc>
        <w:tc>
          <w:tcPr>
            <w:tcW w:w="2356" w:type="dxa"/>
          </w:tcPr>
          <w:p w:rsidR="00770C51" w:rsidRPr="00EE76FD" w:rsidRDefault="00770C51" w:rsidP="00BC29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0C51" w:rsidRPr="00EE76FD" w:rsidTr="00372060">
        <w:trPr>
          <w:jc w:val="center"/>
        </w:trPr>
        <w:tc>
          <w:tcPr>
            <w:tcW w:w="1274" w:type="dxa"/>
          </w:tcPr>
          <w:p w:rsidR="00770C51" w:rsidRPr="00EE76FD" w:rsidRDefault="00770C51" w:rsidP="00FA1B3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Actin</w:t>
            </w:r>
          </w:p>
        </w:tc>
        <w:tc>
          <w:tcPr>
            <w:tcW w:w="3398" w:type="dxa"/>
          </w:tcPr>
          <w:p w:rsidR="00770C51" w:rsidRPr="00EE76FD" w:rsidRDefault="00770C51" w:rsidP="005479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CGACTTGACTGACTATCTC</w:t>
            </w:r>
          </w:p>
        </w:tc>
        <w:tc>
          <w:tcPr>
            <w:tcW w:w="3554" w:type="dxa"/>
          </w:tcPr>
          <w:p w:rsidR="00770C51" w:rsidRPr="00EE76FD" w:rsidRDefault="00770C51" w:rsidP="005479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E76FD">
              <w:rPr>
                <w:rFonts w:ascii="Times New Roman" w:hAnsi="Times New Roman" w:cs="Times New Roman"/>
                <w:szCs w:val="24"/>
              </w:rPr>
              <w:t>GGTAGTTCGTAGCTCTTC</w:t>
            </w:r>
          </w:p>
        </w:tc>
        <w:tc>
          <w:tcPr>
            <w:tcW w:w="2356" w:type="dxa"/>
          </w:tcPr>
          <w:p w:rsidR="00770C51" w:rsidRPr="00EE76FD" w:rsidRDefault="00770C51" w:rsidP="0054798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AF2298" w:rsidRPr="00EE76FD" w:rsidRDefault="00AF2298">
      <w:pPr>
        <w:rPr>
          <w:rFonts w:ascii="Times New Roman" w:hAnsi="Times New Roman"/>
        </w:rPr>
      </w:pPr>
    </w:p>
    <w:sectPr w:rsidR="00AF2298" w:rsidRPr="00EE76FD" w:rsidSect="00D86771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0118" w:rsidRDefault="00660118" w:rsidP="00AF2298">
      <w:r>
        <w:separator/>
      </w:r>
    </w:p>
  </w:endnote>
  <w:endnote w:type="continuationSeparator" w:id="1">
    <w:p w:rsidR="00660118" w:rsidRDefault="00660118" w:rsidP="00AF22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0118" w:rsidRDefault="00660118" w:rsidP="00AF2298">
      <w:r>
        <w:separator/>
      </w:r>
    </w:p>
  </w:footnote>
  <w:footnote w:type="continuationSeparator" w:id="1">
    <w:p w:rsidR="00660118" w:rsidRDefault="00660118" w:rsidP="00AF22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2298"/>
    <w:rsid w:val="0003758E"/>
    <w:rsid w:val="00125E9F"/>
    <w:rsid w:val="00222ACB"/>
    <w:rsid w:val="002916E0"/>
    <w:rsid w:val="002A1133"/>
    <w:rsid w:val="00372060"/>
    <w:rsid w:val="003B15A1"/>
    <w:rsid w:val="004E0B48"/>
    <w:rsid w:val="004F317C"/>
    <w:rsid w:val="00547989"/>
    <w:rsid w:val="00660118"/>
    <w:rsid w:val="00674A70"/>
    <w:rsid w:val="00770C51"/>
    <w:rsid w:val="00A25C9F"/>
    <w:rsid w:val="00AF2298"/>
    <w:rsid w:val="00BA179E"/>
    <w:rsid w:val="00BA39C0"/>
    <w:rsid w:val="00BC2925"/>
    <w:rsid w:val="00C90F48"/>
    <w:rsid w:val="00D86771"/>
    <w:rsid w:val="00E02EC1"/>
    <w:rsid w:val="00EE76FD"/>
    <w:rsid w:val="00F5737D"/>
    <w:rsid w:val="00FA1B30"/>
    <w:rsid w:val="00FE4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5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2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22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2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2298"/>
    <w:rPr>
      <w:sz w:val="18"/>
      <w:szCs w:val="18"/>
    </w:rPr>
  </w:style>
  <w:style w:type="table" w:styleId="a5">
    <w:name w:val="Table Grid"/>
    <w:basedOn w:val="a1"/>
    <w:uiPriority w:val="59"/>
    <w:rsid w:val="00AF229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6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BFA5249-FB3B-427D-ABAC-8E62A9436FF5}"/>
</file>

<file path=customXml/itemProps2.xml><?xml version="1.0" encoding="utf-8"?>
<ds:datastoreItem xmlns:ds="http://schemas.openxmlformats.org/officeDocument/2006/customXml" ds:itemID="{EB2ECBF4-512A-4B23-8310-06029B782B30}"/>
</file>

<file path=customXml/itemProps3.xml><?xml version="1.0" encoding="utf-8"?>
<ds:datastoreItem xmlns:ds="http://schemas.openxmlformats.org/officeDocument/2006/customXml" ds:itemID="{A5A196BB-8D12-42E7-820A-94DED8D268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9</cp:revision>
  <dcterms:created xsi:type="dcterms:W3CDTF">2017-12-27T07:28:00Z</dcterms:created>
  <dcterms:modified xsi:type="dcterms:W3CDTF">2018-01-10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